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8</w:t>
        <w:tab/>
        <w:t>Sequence Alignment of overlapping regions of fosmids H2P47 and B3P40.</w:t>
      </w:r>
    </w:p>
    <w:p>
      <w:pPr>
        <w:pStyle w:val="HTMLPreformatted"/>
        <w:rPr/>
      </w:pPr>
      <w:r>
        <w:rPr/>
        <w:t>CLUSTAL 2.0.12 multiple sequence alignment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TTTTAGAATATATCACGTAGATCGTGGACAATAGGTGTGTGAACATATATATATATAT-- 5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TTTTAGAATATATCACGTAGATCGTGGACAATAGGTGTGTGAACATATATATATATATAT 6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********************************************************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--TCAGACATATAACAATAAAATATGTACACAAGCTTCGATTTTCACCTCTGATACAACA 1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ATTCAGACATATAACAATAAAATATGTACACAAGCTTCGATTTTCACCTCTGATACAACA 12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ATTCATCCACATCTTTATTATGTCCAAACAAAAGTAATCCACGGCAATAAATCTACATAA 17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ATTCATCCACATCTTTATTATGTCCAAACAAAAGTAATCCACGGCAATAAATCTACATAA 18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TTTGGCTCTCTTTGATTCTTCCACTCTTACTTTCATCTTTTTATTTCCGTAATCACAAGC 23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TTTGGCTCTCTTTGATTCTTCCACTCTTACTTTCATCTTTTTATTTCCGTAATCACAAGC 24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AACAATGTTTCATTTTCACTTCTCGTTATCATCATATATTACAATTTTTTACCCATGTTA 29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AACAATGTTTCATTTTCACTTCTCGTTATCATCATATATTACAATTTTTTACCCATGTTA 30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ACCCTATCAAAACACCAATTAGATACATGAAAACAATTCAATCCCACACCAAACCAGAAA 35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ACCCTATCAAAACACCAATTAGATACATGAAAACAATTCAATCCCACACCAAACCAGAAA 36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TCGTTTTAATTTATAGCTTCAGTTTCAGAAATTAATATACGCCAAAAAACGTTGGTTACT 4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TCGTTTTAATTTATAGCTTCAGTTTCAGAAATTAATATACGCCAAAAA-CGTTGGTTACT 419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*************************************** 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2P47           GTGAAACAC 42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3P40           GTGAAACAC 428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**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16:44:00Z</dcterms:created>
  <dc:creator>Seosamh Ó Lochlainn</dc:creator>
  <dc:description/>
  <cp:keywords/>
  <dc:language>en-US</dc:language>
  <cp:lastModifiedBy>Seosamh Ó Lochlainn</cp:lastModifiedBy>
  <dcterms:modified xsi:type="dcterms:W3CDTF">2011-01-23T18:25:00Z</dcterms:modified>
  <cp:revision>8</cp:revision>
  <dc:subject/>
  <dc:title>Data S6</dc:title>
</cp:coreProperties>
</file>